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A25" w:rsidRPr="00445476" w:rsidRDefault="00842A25" w:rsidP="00842A25">
      <w:pPr>
        <w:pStyle w:val="Listenabsatz"/>
        <w:spacing w:line="24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445476">
        <w:rPr>
          <w:rFonts w:ascii="Times New Roman" w:hAnsi="Times New Roman" w:cs="Times New Roman"/>
          <w:b/>
          <w:lang w:val="en-US"/>
        </w:rPr>
        <w:t>Table S2</w:t>
      </w:r>
      <w:r w:rsidR="00D324D3" w:rsidRPr="00445476">
        <w:rPr>
          <w:rFonts w:ascii="Times New Roman" w:hAnsi="Times New Roman" w:cs="Times New Roman"/>
          <w:b/>
          <w:lang w:val="en-US"/>
        </w:rPr>
        <w:t>.</w:t>
      </w:r>
      <w:r w:rsidRPr="00445476">
        <w:rPr>
          <w:rFonts w:ascii="Times New Roman" w:hAnsi="Times New Roman" w:cs="Times New Roman"/>
          <w:b/>
          <w:lang w:val="en-US"/>
        </w:rPr>
        <w:t xml:space="preserve"> </w:t>
      </w:r>
      <w:r w:rsidRPr="00445476">
        <w:rPr>
          <w:rFonts w:ascii="Times New Roman" w:hAnsi="Times New Roman" w:cs="Times New Roman"/>
          <w:lang w:val="en-US"/>
        </w:rPr>
        <w:t>List of important strains and plasmids</w:t>
      </w:r>
      <w:r w:rsidR="008A6829">
        <w:rPr>
          <w:rFonts w:ascii="Times New Roman" w:hAnsi="Times New Roman" w:cs="Times New Roman"/>
          <w:lang w:val="en-US"/>
        </w:rPr>
        <w:t xml:space="preserve"> used or generated in this study</w:t>
      </w:r>
      <w:r w:rsidRPr="00445476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15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687"/>
        <w:gridCol w:w="7936"/>
        <w:gridCol w:w="1777"/>
      </w:tblGrid>
      <w:tr w:rsidR="00842A25" w:rsidRPr="00445476" w:rsidTr="00173B41">
        <w:trPr>
          <w:trHeight w:val="330"/>
        </w:trPr>
        <w:tc>
          <w:tcPr>
            <w:tcW w:w="1540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rain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&amp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lasmids</w:t>
            </w:r>
            <w:proofErr w:type="spellEnd"/>
          </w:p>
        </w:tc>
      </w:tr>
      <w:tr w:rsidR="00842A25" w:rsidRPr="00445476" w:rsidTr="009F350F">
        <w:trPr>
          <w:trHeight w:val="330"/>
        </w:trPr>
        <w:tc>
          <w:tcPr>
            <w:tcW w:w="5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rains</w:t>
            </w:r>
            <w:proofErr w:type="spellEnd"/>
          </w:p>
        </w:tc>
        <w:tc>
          <w:tcPr>
            <w:tcW w:w="7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enotype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relevant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haracteristics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ource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Cupriavidu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neca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form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Ralstonia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utropha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H16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ldtype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SH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 MBH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15A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SM428, </w:t>
            </w:r>
          </w:p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17699</w:t>
            </w:r>
          </w:p>
        </w:tc>
      </w:tr>
      <w:tr w:rsidR="00842A25" w:rsidRPr="00445476" w:rsidTr="009F350F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. coli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H5α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huA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Δ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gF-lacZ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)U169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A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glnV44 Φ80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Δ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cZ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)M15 gyrA96 recA1 relA1 endA1 thi-1 hsdR1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vitrogen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. coli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L21Star</w:t>
            </w:r>
            <w:r w:rsid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™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DE3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dcm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omp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sd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B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B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) 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gal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vitrogen</w:t>
            </w:r>
            <w:proofErr w:type="spellEnd"/>
          </w:p>
        </w:tc>
      </w:tr>
      <w:tr w:rsidR="00842A25" w:rsidRPr="00445476" w:rsidTr="009F350F">
        <w:trPr>
          <w:trHeight w:val="330"/>
        </w:trPr>
        <w:tc>
          <w:tcPr>
            <w:tcW w:w="5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46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. coli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L21Star</w:t>
            </w:r>
            <w:r w:rsid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™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DE3) (expression strains; see </w:t>
            </w:r>
            <w:r w:rsid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</w:t>
            </w:r>
            <w:r w:rsid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s 2 &amp; S3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dcm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omp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sd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B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B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) 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gal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ntain plasmids as listed 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vide infra</w:t>
            </w:r>
          </w:p>
        </w:tc>
        <w:tc>
          <w:tcPr>
            <w:tcW w:w="1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173B41">
        <w:trPr>
          <w:trHeight w:val="315"/>
        </w:trPr>
        <w:tc>
          <w:tcPr>
            <w:tcW w:w="1540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lasmids</w:t>
            </w:r>
            <w:proofErr w:type="spellEnd"/>
          </w:p>
        </w:tc>
      </w:tr>
      <w:tr w:rsidR="00842A25" w:rsidRPr="00445476" w:rsidTr="00173B41">
        <w:trPr>
          <w:trHeight w:val="315"/>
        </w:trPr>
        <w:tc>
          <w:tcPr>
            <w:tcW w:w="15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a. Original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ectors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NTRY</w:t>
            </w:r>
            <w:proofErr w:type="spellEnd"/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loning &amp; compatible expression vector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F.rbs3a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td. &amp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ly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S fusion vector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F.c</w:t>
            </w:r>
            <w:proofErr w:type="spellEnd"/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td. &amp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ly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S fusion vector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n1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FF.rbs3a backbone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Lgu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sertion site; US-orientation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c1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FF.rbs3a backbone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Lgu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nsertion site; DS-orientation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td. expression vector; pseudo-wt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3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3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5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5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td. expression vector; pseudo-wt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3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3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5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5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. Selmer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CYCDuet-1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e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agen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DFDuet-1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e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agen</w:t>
            </w:r>
            <w:proofErr w:type="spellEnd"/>
          </w:p>
        </w:tc>
      </w:tr>
      <w:tr w:rsidR="00842A25" w:rsidRPr="00445476" w:rsidTr="009F350F">
        <w:trPr>
          <w:trHeight w:val="330"/>
        </w:trPr>
        <w:tc>
          <w:tcPr>
            <w:tcW w:w="5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SFDuet-1</w:t>
            </w:r>
          </w:p>
        </w:tc>
        <w:tc>
          <w:tcPr>
            <w:tcW w:w="79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e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agen</w:t>
            </w:r>
            <w:proofErr w:type="spellEnd"/>
          </w:p>
        </w:tc>
      </w:tr>
      <w:tr w:rsidR="00842A25" w:rsidRPr="00445476" w:rsidTr="00173B41">
        <w:trPr>
          <w:trHeight w:val="330"/>
        </w:trPr>
        <w:tc>
          <w:tcPr>
            <w:tcW w:w="1540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b.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ewl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signe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ectors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nT7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S fusion &amp; expression vector; pseudo-wt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nT7(3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S fusion &amp; expression vector; 3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nT7(5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S fusion &amp; expression vector; 5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cT7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S fusion &amp; expression vector; pseudo-wt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cT7(3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S fusion &amp; expression vector; 3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FcT7(5'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no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DS fusion &amp; expression vector; 5'-StrepII-tag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pAmp.RSF.3a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ue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mpatible expression vector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RS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445476" w:rsidTr="009F350F">
        <w:trPr>
          <w:trHeight w:val="330"/>
        </w:trPr>
        <w:tc>
          <w:tcPr>
            <w:tcW w:w="5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m.CDF.3a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ue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mpatible expression vector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cP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Z</w:t>
            </w:r>
          </w:p>
        </w:tc>
        <w:tc>
          <w:tcPr>
            <w:tcW w:w="1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842A25" w:rsidRPr="001464AB" w:rsidTr="00173B41">
        <w:trPr>
          <w:trHeight w:val="330"/>
        </w:trPr>
        <w:tc>
          <w:tcPr>
            <w:tcW w:w="1540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c. Selection of full expression plasmid constructs; all genes T7-controlled except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ASG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derivatives 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et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controlled)</w:t>
            </w:r>
          </w:p>
        </w:tc>
      </w:tr>
      <w:tr w:rsidR="00842A25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_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wt)_90/91/89/88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SH4.wt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A25" w:rsidRPr="00445476" w:rsidRDefault="00842A25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D32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_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wt)_90/91/89/88/93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SH6.wt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011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I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011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_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wt)_90/91/89_X(5')_88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SH4.Stre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_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wt)_90/91_X(5')_93_X(wt)_89/88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SH6.Stre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oxI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_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wt)_96/17/18/92/15/16/94/95</w:t>
            </w:r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E.M1</w:t>
            </w:r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NAES4.1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1464AB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4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pF2, hypE1, </w:t>
            </w:r>
            <w:proofErr w:type="spellStart"/>
            <w:r w:rsidRPr="0014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14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14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14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</w:t>
            </w:r>
            <w:r w:rsidRP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an</w:t>
            </w:r>
            <w:r w:rsidRP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146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96/17/18/92/15/16/94/95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96/17/18/92/15/16/94/95/23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1-hoxN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, hoxN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18/92/76/72/73/75/77/78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E2, hypF3, hypC2, hypD2, hypA3, hypB3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18/92/76/72/73/75/77/78/23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2-hoxN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E2, hypF3, hypC2, hypD2, hypA3, hypB3, hoxN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5')_88_X(wt)_96/17/18/92/15/16/94/95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1-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Strep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SHdec1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oxF, 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445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89N_X(5')_88_X(wt)_96/17/18/92/15/16/94/95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M1-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hox</w:t>
            </w:r>
            <w:r w:rsid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U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F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Strep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SHdec3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oxF, 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mp.RSF.3a_X(wt)_90/91/89/88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RS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mp.RSF.3a_X(wt)_90/91/89_X(5')_88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mp.RSF.SH4.Strep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NAES4.1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RS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mp.RSF.3a_X(wt)_90/91_X(5')_93_X(wt)_89/88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'-StrepII-</w:t>
            </w: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oxI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RS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SGwt_90_rbs3_91</w:t>
            </w:r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SGwt-</w:t>
            </w:r>
            <w:r w:rsid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hox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YH</w:t>
            </w:r>
            <w:proofErr w:type="spellEnd"/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SHdec3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one promoter)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30"/>
        </w:trPr>
        <w:tc>
          <w:tcPr>
            <w:tcW w:w="5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445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SGwt_90_rbs3_91_rbs3_89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="00445476"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SGwt-</w:t>
            </w:r>
            <w:r w:rsidR="00445476" w:rsidRPr="004454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hoxUYH</w:t>
            </w:r>
            <w:proofErr w:type="spellEnd"/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 (used in SHdec</w:t>
            </w:r>
            <w:r w:rsid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445476"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Y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H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U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ricistronic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one promoter)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p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olE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1464AB" w:rsidTr="00173B41">
        <w:trPr>
          <w:trHeight w:val="330"/>
        </w:trPr>
        <w:tc>
          <w:tcPr>
            <w:tcW w:w="1540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445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d. Expression plasmid constructs for </w:t>
            </w:r>
            <w:r w:rsid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eletion studies</w:t>
            </w:r>
            <w:r w:rsidRPr="00445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; all genes T7-controlled</w:t>
            </w:r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96/17/18/92/15/16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M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ΔHypAB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96/17/18/92/94/95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M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ΔHypCD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ypF2, hypE1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18/92/15/16/94/95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M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ΔHypEF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18/96/17/15/16/94/95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M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Δ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F2, hypE1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D324D3" w:rsidRPr="00445476" w:rsidTr="009F350F">
        <w:trPr>
          <w:trHeight w:val="315"/>
        </w:trPr>
        <w:tc>
          <w:tcPr>
            <w:tcW w:w="56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m.CDF.3a_X(wt)_92/96/17/15/16/94/95 (</w:t>
            </w:r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M1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ΔHypX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3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xW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, hypF2, hypE1, hypC1, hypD1, hypA2, hypB2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</w:t>
            </w:r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R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CDF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ri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3" w:rsidRPr="00445476" w:rsidRDefault="00D324D3" w:rsidP="00173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s</w:t>
            </w:r>
            <w:proofErr w:type="spellEnd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5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</w:tbl>
    <w:p w:rsidR="00512D89" w:rsidRPr="00445476" w:rsidRDefault="00D324D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45476">
        <w:rPr>
          <w:rFonts w:ascii="Times New Roman" w:hAnsi="Times New Roman" w:cs="Times New Roman"/>
          <w:sz w:val="18"/>
          <w:szCs w:val="18"/>
          <w:lang w:val="en-US"/>
        </w:rPr>
        <w:t xml:space="preserve">The plasmid selection is restricted to the finalized expression constructs stated in the main paper. Personal nomenclature of plasmids: In plasmid names, genes are not listed by their gene names but their locus tag number (on pHG1). </w:t>
      </w:r>
      <w:proofErr w:type="gramStart"/>
      <w:r w:rsidRPr="00445476">
        <w:rPr>
          <w:rFonts w:ascii="Times New Roman" w:hAnsi="Times New Roman" w:cs="Times New Roman"/>
          <w:sz w:val="18"/>
          <w:szCs w:val="18"/>
          <w:lang w:val="en-US"/>
        </w:rPr>
        <w:t>X(</w:t>
      </w:r>
      <w:proofErr w:type="gramEnd"/>
      <w:r w:rsidRPr="00445476">
        <w:rPr>
          <w:rFonts w:ascii="Times New Roman" w:hAnsi="Times New Roman" w:cs="Times New Roman"/>
          <w:sz w:val="18"/>
          <w:szCs w:val="18"/>
          <w:lang w:val="en-US"/>
        </w:rPr>
        <w:t xml:space="preserve">wt), X(5’) or X(3’) refer to a T7 controlled gene cassette with either a 5’- or 3’-StrepII-tag or no tag (wt). From the first gene on, a slash / in front of the gene has the same intent as the aforementioned X(..), meaning all following genes are controlled likewise. The </w:t>
      </w:r>
      <w:proofErr w:type="spellStart"/>
      <w:r w:rsidRPr="00445476">
        <w:rPr>
          <w:rFonts w:ascii="Times New Roman" w:hAnsi="Times New Roman" w:cs="Times New Roman"/>
          <w:sz w:val="18"/>
          <w:szCs w:val="18"/>
          <w:lang w:val="en-US"/>
        </w:rPr>
        <w:t>polycistronic</w:t>
      </w:r>
      <w:proofErr w:type="spellEnd"/>
      <w:r w:rsidRPr="00445476">
        <w:rPr>
          <w:rFonts w:ascii="Times New Roman" w:hAnsi="Times New Roman" w:cs="Times New Roman"/>
          <w:sz w:val="18"/>
          <w:szCs w:val="18"/>
          <w:lang w:val="en-US"/>
        </w:rPr>
        <w:t xml:space="preserve"> expression constructs relevant for this paper are two </w:t>
      </w:r>
      <w:proofErr w:type="spellStart"/>
      <w:r w:rsidRPr="00445476">
        <w:rPr>
          <w:rFonts w:ascii="Times New Roman" w:hAnsi="Times New Roman" w:cs="Times New Roman"/>
          <w:sz w:val="18"/>
          <w:szCs w:val="18"/>
          <w:lang w:val="en-US"/>
        </w:rPr>
        <w:t>pASG</w:t>
      </w:r>
      <w:proofErr w:type="spellEnd"/>
      <w:r w:rsidRPr="00445476">
        <w:rPr>
          <w:rFonts w:ascii="Times New Roman" w:hAnsi="Times New Roman" w:cs="Times New Roman"/>
          <w:sz w:val="18"/>
          <w:szCs w:val="18"/>
          <w:lang w:val="en-US"/>
        </w:rPr>
        <w:t xml:space="preserve"> derivatives with two and three structural genes, respectively. In pM1 and pM2 derivatives, a – sign followed by a protein or complex name indicates added genes to the basic constructs. Accordingly, a Δ sign indicates the protein or protein complex, whose encoding genes have been deleted from the basic constructs.</w:t>
      </w:r>
    </w:p>
    <w:sectPr w:rsidR="00512D89" w:rsidRPr="00445476" w:rsidSect="00C071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42A25"/>
    <w:rsid w:val="001464AB"/>
    <w:rsid w:val="00445476"/>
    <w:rsid w:val="00512D89"/>
    <w:rsid w:val="00566A14"/>
    <w:rsid w:val="007D56F2"/>
    <w:rsid w:val="00842A25"/>
    <w:rsid w:val="008A6829"/>
    <w:rsid w:val="009530ED"/>
    <w:rsid w:val="009F350F"/>
    <w:rsid w:val="00B070B2"/>
    <w:rsid w:val="00C07122"/>
    <w:rsid w:val="00D324D3"/>
    <w:rsid w:val="00E23134"/>
    <w:rsid w:val="00E4415A"/>
    <w:rsid w:val="00FB4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2A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42A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6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6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chiffels</dc:creator>
  <cp:lastModifiedBy>J Schiffels</cp:lastModifiedBy>
  <cp:revision>5</cp:revision>
  <dcterms:created xsi:type="dcterms:W3CDTF">2013-05-02T12:31:00Z</dcterms:created>
  <dcterms:modified xsi:type="dcterms:W3CDTF">2013-05-02T15:07:00Z</dcterms:modified>
</cp:coreProperties>
</file>